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E2DB9" w14:textId="46953F21" w:rsidR="001B7786" w:rsidRPr="00E02347" w:rsidRDefault="001B7786" w:rsidP="00E02347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02347">
        <w:rPr>
          <w:rFonts w:ascii="Arial" w:hAnsi="Arial" w:cs="Arial"/>
          <w:b/>
          <w:bCs/>
          <w:sz w:val="24"/>
          <w:szCs w:val="24"/>
        </w:rPr>
        <w:t xml:space="preserve">Supplemental material </w:t>
      </w:r>
      <w:r w:rsidR="00E02347" w:rsidRPr="00E02347">
        <w:rPr>
          <w:rFonts w:ascii="Arial" w:hAnsi="Arial" w:cs="Arial"/>
          <w:b/>
          <w:bCs/>
          <w:sz w:val="24"/>
          <w:szCs w:val="24"/>
        </w:rPr>
        <w:t>– Online supplement 1</w:t>
      </w:r>
    </w:p>
    <w:p w14:paraId="474D0DAD" w14:textId="77777777" w:rsidR="001B7786" w:rsidRPr="00E02347" w:rsidRDefault="001B7786" w:rsidP="00E02347">
      <w:pPr>
        <w:spacing w:line="276" w:lineRule="auto"/>
        <w:jc w:val="both"/>
        <w:rPr>
          <w:rFonts w:ascii="Arial" w:eastAsiaTheme="minorHAnsi" w:hAnsi="Arial" w:cs="Arial"/>
          <w:kern w:val="2"/>
          <w:sz w:val="20"/>
          <w:szCs w:val="20"/>
          <w:u w:val="single"/>
          <w:lang w:eastAsia="en-US"/>
          <w14:ligatures w14:val="standardContextual"/>
        </w:rPr>
      </w:pPr>
      <w:r w:rsidRPr="00E02347">
        <w:rPr>
          <w:rFonts w:ascii="Arial" w:hAnsi="Arial" w:cs="Arial"/>
          <w:b/>
          <w:bCs/>
          <w:sz w:val="24"/>
          <w:szCs w:val="24"/>
        </w:rPr>
        <w:t>Online Table 1.</w:t>
      </w:r>
      <w:r w:rsidRPr="00E02347">
        <w:rPr>
          <w:rFonts w:ascii="Arial" w:eastAsiaTheme="minorHAnsi" w:hAnsi="Arial" w:cs="Arial"/>
          <w:kern w:val="2"/>
          <w:sz w:val="24"/>
          <w:szCs w:val="24"/>
          <w:lang w:eastAsia="en-US"/>
          <w14:ligatures w14:val="standardContextual"/>
        </w:rPr>
        <w:t xml:space="preserve"> </w:t>
      </w:r>
      <w:r w:rsidRPr="00E02347">
        <w:rPr>
          <w:rFonts w:ascii="Arial" w:hAnsi="Arial" w:cs="Arial"/>
          <w:sz w:val="24"/>
          <w:szCs w:val="24"/>
        </w:rPr>
        <w:t>Table with diagnostic criteria from the American Diabetes Association to define glycaemic status.</w:t>
      </w:r>
    </w:p>
    <w:p w14:paraId="5C011147" w14:textId="1048123D" w:rsidR="00CA5B39" w:rsidRPr="001B7786" w:rsidRDefault="00CA5B39" w:rsidP="00CA5B39">
      <w:pPr>
        <w:spacing w:after="160" w:line="480" w:lineRule="auto"/>
        <w:jc w:val="both"/>
        <w:rPr>
          <w:rFonts w:ascii="Arial" w:eastAsiaTheme="minorHAnsi" w:hAnsi="Arial" w:cs="Arial"/>
          <w:b/>
          <w:bCs/>
          <w:kern w:val="2"/>
          <w:sz w:val="24"/>
          <w:szCs w:val="24"/>
          <w:lang w:eastAsia="en-US"/>
          <w14:ligatures w14:val="standardContextual"/>
        </w:rPr>
      </w:pPr>
    </w:p>
    <w:tbl>
      <w:tblPr>
        <w:tblStyle w:val="Tabellenraster"/>
        <w:tblpPr w:leftFromText="180" w:rightFromText="180" w:vertAnchor="text" w:horzAnchor="margin" w:tblpXSpec="center" w:tblpY="19"/>
        <w:tblW w:w="8365" w:type="dxa"/>
        <w:tblLook w:val="04A0" w:firstRow="1" w:lastRow="0" w:firstColumn="1" w:lastColumn="0" w:noHBand="0" w:noVBand="1"/>
      </w:tblPr>
      <w:tblGrid>
        <w:gridCol w:w="1828"/>
        <w:gridCol w:w="1822"/>
        <w:gridCol w:w="639"/>
        <w:gridCol w:w="1790"/>
        <w:gridCol w:w="639"/>
        <w:gridCol w:w="1647"/>
      </w:tblGrid>
      <w:tr w:rsidR="001B7786" w:rsidRPr="00022D02" w14:paraId="396B75F0" w14:textId="77777777" w:rsidTr="001B7786">
        <w:tc>
          <w:tcPr>
            <w:tcW w:w="1828" w:type="dxa"/>
            <w:shd w:val="clear" w:color="auto" w:fill="auto"/>
            <w:vAlign w:val="center"/>
          </w:tcPr>
          <w:p w14:paraId="52C2EDEB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A3">
              <w:rPr>
                <w:rFonts w:ascii="Arial" w:hAnsi="Arial" w:cs="Arial"/>
                <w:b/>
                <w:bCs/>
                <w:sz w:val="20"/>
                <w:szCs w:val="20"/>
              </w:rPr>
              <w:t>ADA criteria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1B2E4317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A3">
              <w:rPr>
                <w:rFonts w:ascii="Arial" w:hAnsi="Arial" w:cs="Arial"/>
                <w:b/>
                <w:bCs/>
                <w:sz w:val="20"/>
                <w:szCs w:val="20"/>
              </w:rPr>
              <w:t>FPG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58D0805A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</w:tcPr>
          <w:p w14:paraId="51D8E2F9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A3">
              <w:rPr>
                <w:rFonts w:ascii="Arial" w:hAnsi="Arial" w:cs="Arial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088841FA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6E57CD4A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A3">
              <w:rPr>
                <w:rFonts w:ascii="Arial" w:hAnsi="Arial" w:cs="Arial"/>
                <w:b/>
                <w:bCs/>
                <w:sz w:val="20"/>
                <w:szCs w:val="20"/>
              </w:rPr>
              <w:t>Glucose-lowering medication *</w:t>
            </w:r>
          </w:p>
        </w:tc>
      </w:tr>
      <w:tr w:rsidR="001B7786" w:rsidRPr="00022D02" w14:paraId="531D0C13" w14:textId="77777777" w:rsidTr="001B7786">
        <w:tc>
          <w:tcPr>
            <w:tcW w:w="1828" w:type="dxa"/>
            <w:shd w:val="clear" w:color="auto" w:fill="auto"/>
          </w:tcPr>
          <w:p w14:paraId="6A983AF2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A3">
              <w:rPr>
                <w:rFonts w:ascii="Arial" w:hAnsi="Arial" w:cs="Arial"/>
                <w:b/>
                <w:bCs/>
                <w:sz w:val="20"/>
                <w:szCs w:val="20"/>
              </w:rPr>
              <w:t>Normoglycaemia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6D1A500B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>&lt;100 mg/dl</w:t>
            </w:r>
          </w:p>
          <w:p w14:paraId="031B86AC" w14:textId="77777777" w:rsidR="001B7786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>(</w:t>
            </w:r>
            <w:proofErr w:type="gramStart"/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>i.e.</w:t>
            </w:r>
            <w:proofErr w:type="gramEnd"/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>, &lt;5.6mmol/L)</w:t>
            </w:r>
          </w:p>
          <w:p w14:paraId="257DB90C" w14:textId="77777777" w:rsidR="008B6FAF" w:rsidRPr="00F85DA3" w:rsidRDefault="008B6FAF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14:paraId="6330CF5C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28FD9A2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&lt;5.7%</w:t>
            </w:r>
          </w:p>
          <w:p w14:paraId="439CF431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(i.e., &lt;39 mmol/mol)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7750DB8E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403DC08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No intake</w:t>
            </w:r>
          </w:p>
        </w:tc>
      </w:tr>
      <w:tr w:rsidR="001B7786" w:rsidRPr="00022D02" w14:paraId="41B16D4C" w14:textId="77777777" w:rsidTr="001B7786">
        <w:tc>
          <w:tcPr>
            <w:tcW w:w="1828" w:type="dxa"/>
            <w:shd w:val="clear" w:color="auto" w:fill="auto"/>
          </w:tcPr>
          <w:p w14:paraId="1C6527C5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A3">
              <w:rPr>
                <w:rFonts w:ascii="Arial" w:hAnsi="Arial" w:cs="Arial"/>
                <w:b/>
                <w:bCs/>
                <w:sz w:val="20"/>
                <w:szCs w:val="20"/>
              </w:rPr>
              <w:t>Prediabetes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6FB3757F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>100-125mg/dl</w:t>
            </w:r>
          </w:p>
          <w:p w14:paraId="52AF8D89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>(</w:t>
            </w:r>
            <w:proofErr w:type="gramStart"/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>i.e.</w:t>
            </w:r>
            <w:proofErr w:type="gramEnd"/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 xml:space="preserve">, 5.6 - 6.9 </w:t>
            </w:r>
            <w:proofErr w:type="spellStart"/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>mmol</w:t>
            </w:r>
            <w:proofErr w:type="spellEnd"/>
            <w:r w:rsidRPr="00F85DA3">
              <w:rPr>
                <w:rFonts w:ascii="Arial" w:hAnsi="Arial" w:cs="Arial"/>
                <w:sz w:val="20"/>
                <w:szCs w:val="20"/>
                <w:lang w:val="nl-NL"/>
              </w:rPr>
              <w:t>/L)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33D5991C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AND / OR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45FA6EF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5.7-&lt;6.5%</w:t>
            </w:r>
          </w:p>
          <w:p w14:paraId="0493D78D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(i.e., 39-&lt;48 mmol/mol)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36C0DC98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FDB78AE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No intake</w:t>
            </w:r>
          </w:p>
        </w:tc>
      </w:tr>
      <w:tr w:rsidR="001B7786" w:rsidRPr="00022D02" w14:paraId="535C0048" w14:textId="77777777" w:rsidTr="001B7786">
        <w:trPr>
          <w:trHeight w:val="746"/>
        </w:trPr>
        <w:tc>
          <w:tcPr>
            <w:tcW w:w="1828" w:type="dxa"/>
            <w:shd w:val="clear" w:color="auto" w:fill="auto"/>
          </w:tcPr>
          <w:p w14:paraId="4EBADE64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D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 </w:t>
            </w:r>
          </w:p>
          <w:p w14:paraId="71F27DBD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auto"/>
            <w:vAlign w:val="center"/>
          </w:tcPr>
          <w:p w14:paraId="7ECEAC93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≥126 mg/dl</w:t>
            </w:r>
          </w:p>
          <w:p w14:paraId="59BF796A" w14:textId="49B598BD" w:rsidR="008B6FAF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(i.e., ≥7.0 mmol/L)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21A1B4A5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AND / OR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39BEF50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≥6.5%</w:t>
            </w:r>
          </w:p>
          <w:p w14:paraId="2038B3F2" w14:textId="77777777" w:rsidR="001B7786" w:rsidRPr="00F85DA3" w:rsidRDefault="001B7786" w:rsidP="008B6FA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(i.e., ≥48 mmol/mol)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3A5C0343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AND / OR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6F5EB97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Intake</w:t>
            </w:r>
          </w:p>
        </w:tc>
      </w:tr>
      <w:tr w:rsidR="001B7786" w:rsidRPr="00022D02" w14:paraId="5625A910" w14:textId="77777777" w:rsidTr="001B7786">
        <w:tc>
          <w:tcPr>
            <w:tcW w:w="8365" w:type="dxa"/>
            <w:gridSpan w:val="6"/>
            <w:shd w:val="clear" w:color="auto" w:fill="auto"/>
          </w:tcPr>
          <w:p w14:paraId="0B83B0E3" w14:textId="77777777" w:rsidR="001B7786" w:rsidRPr="00F85DA3" w:rsidRDefault="001B7786" w:rsidP="001B778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DA3">
              <w:rPr>
                <w:rFonts w:ascii="Arial" w:hAnsi="Arial" w:cs="Arial"/>
                <w:sz w:val="20"/>
                <w:szCs w:val="20"/>
              </w:rPr>
              <w:t>*</w:t>
            </w:r>
            <w:r w:rsidRPr="00F85DA3">
              <w:rPr>
                <w:sz w:val="20"/>
                <w:szCs w:val="20"/>
              </w:rPr>
              <w:t xml:space="preserve"> </w:t>
            </w:r>
            <w:r w:rsidRPr="00F85DA3">
              <w:rPr>
                <w:rFonts w:ascii="Arial" w:hAnsi="Arial" w:cs="Arial"/>
                <w:sz w:val="20"/>
                <w:szCs w:val="20"/>
              </w:rPr>
              <w:t>Glucose-lowering medication are defined as all types of insulin, insulin sensitizers, incretin mimetics (GLP-1 agonist), dipeptidyl peptidase (DPP4) inhibitors, glinides, sulfonylureas, biguanide derivates,</w:t>
            </w:r>
            <w:r w:rsidRPr="00F85DA3">
              <w:rPr>
                <w:sz w:val="20"/>
                <w:szCs w:val="20"/>
              </w:rPr>
              <w:t xml:space="preserve"> </w:t>
            </w:r>
            <w:r w:rsidRPr="00F85DA3">
              <w:rPr>
                <w:rFonts w:ascii="Arial" w:hAnsi="Arial" w:cs="Arial"/>
                <w:sz w:val="20"/>
                <w:szCs w:val="20"/>
              </w:rPr>
              <w:t>sodium-glucose transport protein 2 (SGLT2) Inhibitors, and alpha-glucosidase inhibitors. Abbreviations: ADA, American Diabetes Association; FPG, Fasting Blood Glucose; HbA1c, glycated haemoglob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228EED2C" w14:textId="77777777" w:rsidR="001B7786" w:rsidRPr="00CA5B39" w:rsidRDefault="001B7786">
      <w:pPr>
        <w:spacing w:after="160" w:line="259" w:lineRule="auto"/>
        <w:rPr>
          <w:rFonts w:ascii="Arial" w:eastAsiaTheme="minorHAnsi" w:hAnsi="Arial" w:cs="Arial"/>
          <w:b/>
          <w:kern w:val="2"/>
          <w:sz w:val="18"/>
          <w:szCs w:val="18"/>
          <w:u w:val="single"/>
          <w:lang w:eastAsia="en-US"/>
          <w14:ligatures w14:val="standardContextual"/>
        </w:rPr>
      </w:pPr>
    </w:p>
    <w:sectPr w:rsidR="001B7786" w:rsidRPr="00CA5B3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B0"/>
    <w:rsid w:val="00034294"/>
    <w:rsid w:val="000D4513"/>
    <w:rsid w:val="0015567E"/>
    <w:rsid w:val="001662D9"/>
    <w:rsid w:val="001A54A5"/>
    <w:rsid w:val="001B7786"/>
    <w:rsid w:val="001C4076"/>
    <w:rsid w:val="00210955"/>
    <w:rsid w:val="0021171C"/>
    <w:rsid w:val="003D0FB0"/>
    <w:rsid w:val="003E33B0"/>
    <w:rsid w:val="004474B5"/>
    <w:rsid w:val="004533B9"/>
    <w:rsid w:val="004C4842"/>
    <w:rsid w:val="004E21FC"/>
    <w:rsid w:val="00513531"/>
    <w:rsid w:val="00531B73"/>
    <w:rsid w:val="005777CA"/>
    <w:rsid w:val="0062530A"/>
    <w:rsid w:val="00662185"/>
    <w:rsid w:val="00692082"/>
    <w:rsid w:val="00712C41"/>
    <w:rsid w:val="007537B0"/>
    <w:rsid w:val="007D1414"/>
    <w:rsid w:val="00852165"/>
    <w:rsid w:val="008B5765"/>
    <w:rsid w:val="008B6FAF"/>
    <w:rsid w:val="009945A5"/>
    <w:rsid w:val="00A21B8F"/>
    <w:rsid w:val="00AC5837"/>
    <w:rsid w:val="00B60923"/>
    <w:rsid w:val="00B70D3F"/>
    <w:rsid w:val="00B8586B"/>
    <w:rsid w:val="00BA4C99"/>
    <w:rsid w:val="00BB7F62"/>
    <w:rsid w:val="00CA5B39"/>
    <w:rsid w:val="00CB78FF"/>
    <w:rsid w:val="00CF3E98"/>
    <w:rsid w:val="00D17B26"/>
    <w:rsid w:val="00D333FB"/>
    <w:rsid w:val="00D47475"/>
    <w:rsid w:val="00DF64FA"/>
    <w:rsid w:val="00E02347"/>
    <w:rsid w:val="00E514EB"/>
    <w:rsid w:val="00F44710"/>
    <w:rsid w:val="00FD6EF0"/>
    <w:rsid w:val="00FE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36B6A"/>
  <w15:chartTrackingRefBased/>
  <w15:docId w15:val="{555248BD-73CA-412F-893B-34E93F9E3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0FB0"/>
    <w:pPr>
      <w:spacing w:after="0" w:line="240" w:lineRule="auto"/>
    </w:pPr>
    <w:rPr>
      <w:rFonts w:ascii="Calibri" w:eastAsia="Calibri" w:hAnsi="Calibri" w:cs="Calibri"/>
      <w:kern w:val="0"/>
      <w:lang w:val="en-GB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0FB0"/>
    <w:pPr>
      <w:spacing w:after="0" w:line="240" w:lineRule="auto"/>
    </w:pPr>
    <w:rPr>
      <w:rFonts w:ascii="Calibri" w:eastAsia="Calibri" w:hAnsi="Calibri" w:cs="Calibri"/>
      <w:kern w:val="0"/>
      <w:lang w:val="en-GB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3D0FB0"/>
    <w:pPr>
      <w:spacing w:after="200" w:line="240" w:lineRule="auto"/>
    </w:pPr>
    <w:rPr>
      <w:kern w:val="0"/>
      <w:sz w:val="24"/>
      <w:szCs w:val="24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B8586B"/>
    <w:pPr>
      <w:ind w:left="720"/>
      <w:contextualSpacing/>
    </w:pPr>
  </w:style>
  <w:style w:type="paragraph" w:styleId="KeinLeerraum">
    <w:name w:val="No Spacing"/>
    <w:uiPriority w:val="1"/>
    <w:qFormat/>
    <w:rsid w:val="00E02347"/>
    <w:pPr>
      <w:spacing w:after="0" w:line="240" w:lineRule="auto"/>
    </w:pPr>
    <w:rPr>
      <w:rFonts w:ascii="Calibri" w:eastAsia="Calibri" w:hAnsi="Calibri" w:cs="Calibri"/>
      <w:kern w:val="0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 Herck</dc:creator>
  <cp:keywords/>
  <dc:description/>
  <cp:lastModifiedBy>Amiria Dal Grande</cp:lastModifiedBy>
  <cp:revision>3</cp:revision>
  <dcterms:created xsi:type="dcterms:W3CDTF">2024-12-09T20:49:00Z</dcterms:created>
  <dcterms:modified xsi:type="dcterms:W3CDTF">2025-02-21T15:11:00Z</dcterms:modified>
</cp:coreProperties>
</file>